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9919D" w14:textId="77777777" w:rsidR="00FA0127" w:rsidRPr="00FE6DF6" w:rsidRDefault="00FA0127" w:rsidP="00FA0127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Table. </w:t>
      </w:r>
      <w:r w:rsidRPr="00FE6DF6">
        <w:rPr>
          <w:rFonts w:ascii="Arial" w:hAnsi="Arial" w:cs="Arial"/>
          <w:b/>
          <w:bCs/>
          <w:sz w:val="22"/>
          <w:szCs w:val="22"/>
        </w:rPr>
        <w:t xml:space="preserve">Evaluation Measures </w:t>
      </w:r>
      <w:r w:rsidRPr="00FE6DF6">
        <w:rPr>
          <w:rFonts w:ascii="Arial" w:hAnsi="Arial" w:cs="Arial"/>
          <w:b/>
          <w:bCs/>
          <w:color w:val="000000"/>
          <w:sz w:val="22"/>
          <w:szCs w:val="22"/>
        </w:rPr>
        <w:t>for the Virtual BUILD Research Collaboratory 2020.</w:t>
      </w:r>
    </w:p>
    <w:p w14:paraId="6273FB11" w14:textId="77777777" w:rsidR="00FA0127" w:rsidRPr="00FE6DF6" w:rsidRDefault="00FA0127" w:rsidP="00FA0127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FE6DF6">
        <w:rPr>
          <w:rFonts w:ascii="Arial" w:hAnsi="Arial" w:cs="Arial"/>
          <w:b/>
          <w:bCs/>
          <w:color w:val="000000"/>
          <w:sz w:val="22"/>
          <w:szCs w:val="22"/>
        </w:rPr>
        <w:t>Collaboratory 2020.</w:t>
      </w:r>
    </w:p>
    <w:tbl>
      <w:tblPr>
        <w:tblW w:w="9270" w:type="dxa"/>
        <w:tblInd w:w="2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86"/>
        <w:gridCol w:w="1594"/>
        <w:gridCol w:w="1800"/>
        <w:gridCol w:w="1890"/>
      </w:tblGrid>
      <w:tr w:rsidR="00FA0127" w:rsidRPr="00FE6DF6" w14:paraId="0EFC93BD" w14:textId="77777777" w:rsidTr="00D03684">
        <w:trPr>
          <w:trHeight w:val="438"/>
        </w:trPr>
        <w:tc>
          <w:tcPr>
            <w:tcW w:w="398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39C83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7FF31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b/>
                <w:bCs/>
                <w:sz w:val="22"/>
                <w:szCs w:val="22"/>
              </w:rPr>
              <w:t># of item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5DE15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b/>
                <w:bCs/>
                <w:sz w:val="22"/>
                <w:szCs w:val="22"/>
              </w:rPr>
              <w:t>Likert sca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59907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b/>
                <w:bCs/>
                <w:sz w:val="22"/>
                <w:szCs w:val="22"/>
              </w:rPr>
              <w:t>Range of scores</w:t>
            </w:r>
          </w:p>
        </w:tc>
      </w:tr>
      <w:tr w:rsidR="00FA0127" w:rsidRPr="00FE6DF6" w14:paraId="5027F732" w14:textId="77777777" w:rsidTr="00D03684">
        <w:trPr>
          <w:trHeight w:val="438"/>
        </w:trPr>
        <w:tc>
          <w:tcPr>
            <w:tcW w:w="39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C663F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Science identity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B3548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80669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5-point (1-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AE2B5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 xml:space="preserve">5 – 25 </w:t>
            </w:r>
          </w:p>
        </w:tc>
      </w:tr>
      <w:tr w:rsidR="00FA0127" w:rsidRPr="00FE6DF6" w14:paraId="3AC4AB2F" w14:textId="77777777" w:rsidTr="00D03684">
        <w:trPr>
          <w:trHeight w:val="756"/>
        </w:trPr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310E8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 xml:space="preserve">Intention to utilize/pursue bioinformatics/coding in the future 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C62A8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1A0B9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5-point (1-5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F9CF1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 xml:space="preserve">5 – 20 </w:t>
            </w:r>
          </w:p>
        </w:tc>
      </w:tr>
      <w:tr w:rsidR="00FA0127" w:rsidRPr="00FE6DF6" w14:paraId="08E7D6DB" w14:textId="77777777" w:rsidTr="00D03684">
        <w:trPr>
          <w:trHeight w:val="972"/>
        </w:trPr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7F78D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Perceived stress immediately after COVID-19 shelter-in-place restrictions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0AF05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721A4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5-point (1-5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26DB6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5 – 50</w:t>
            </w:r>
          </w:p>
        </w:tc>
      </w:tr>
      <w:tr w:rsidR="00FA0127" w:rsidRPr="00FE6DF6" w14:paraId="0A9E637F" w14:textId="77777777" w:rsidTr="00D03684">
        <w:trPr>
          <w:trHeight w:val="756"/>
        </w:trPr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A4D13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Perceived stress in the past month with current events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BB09D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3414B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5-point (1-5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C8DF3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5 – 50</w:t>
            </w:r>
          </w:p>
        </w:tc>
      </w:tr>
      <w:tr w:rsidR="00FA0127" w:rsidRPr="00FE6DF6" w14:paraId="39A06890" w14:textId="77777777" w:rsidTr="00D03684">
        <w:trPr>
          <w:trHeight w:val="972"/>
        </w:trPr>
        <w:tc>
          <w:tcPr>
            <w:tcW w:w="39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BA5CC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Impact of the culturally responsive pedagogical structure</w:t>
            </w:r>
          </w:p>
          <w:p w14:paraId="4BF478D2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(post-survey only)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BF7E9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Agency (2)</w:t>
            </w:r>
          </w:p>
          <w:p w14:paraId="37F2ADDD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Cultural Humility (4)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4D9D0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7-point (0-6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4FB4B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>Agency: 0 – 12</w:t>
            </w:r>
          </w:p>
          <w:p w14:paraId="1AC95A78" w14:textId="77777777" w:rsidR="00FA0127" w:rsidRPr="00FE6DF6" w:rsidRDefault="00FA0127" w:rsidP="00D0368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E6DF6">
              <w:rPr>
                <w:rFonts w:ascii="Arial" w:hAnsi="Arial" w:cs="Arial"/>
                <w:sz w:val="22"/>
                <w:szCs w:val="22"/>
              </w:rPr>
              <w:t xml:space="preserve">Cultural Humility: 0 – 24 </w:t>
            </w:r>
          </w:p>
        </w:tc>
      </w:tr>
    </w:tbl>
    <w:p w14:paraId="59D83447" w14:textId="77777777" w:rsidR="00FA0127" w:rsidRDefault="00FA0127" w:rsidP="00FA0127">
      <w:pPr>
        <w:spacing w:line="480" w:lineRule="auto"/>
        <w:rPr>
          <w:rFonts w:ascii="Arial" w:hAnsi="Arial" w:cs="Arial"/>
          <w:color w:val="000000"/>
        </w:rPr>
      </w:pPr>
    </w:p>
    <w:sectPr w:rsidR="00FA0127" w:rsidSect="00C52A6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C188A" w14:textId="77777777" w:rsidR="000045BC" w:rsidRDefault="000045BC">
      <w:r>
        <w:separator/>
      </w:r>
    </w:p>
  </w:endnote>
  <w:endnote w:type="continuationSeparator" w:id="0">
    <w:p w14:paraId="715CCB13" w14:textId="77777777" w:rsidR="000045BC" w:rsidRDefault="00004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E3FA0" w14:textId="77777777" w:rsidR="00747832" w:rsidRPr="00C52A68" w:rsidRDefault="00FA0127" w:rsidP="00C52A68">
    <w:pPr>
      <w:pStyle w:val="Footer"/>
      <w:rPr>
        <w:rFonts w:ascii="Arial" w:hAnsi="Arial" w:cs="Arial"/>
        <w:sz w:val="22"/>
        <w:szCs w:val="22"/>
      </w:rPr>
    </w:pPr>
    <w:r w:rsidRPr="00C52A68">
      <w:rPr>
        <w:rFonts w:ascii="Arial" w:hAnsi="Arial" w:cs="Arial"/>
        <w:sz w:val="22"/>
        <w:szCs w:val="22"/>
      </w:rPr>
      <w:fldChar w:fldCharType="begin"/>
    </w:r>
    <w:r w:rsidRPr="00C52A68">
      <w:rPr>
        <w:rFonts w:ascii="Arial" w:hAnsi="Arial" w:cs="Arial"/>
        <w:sz w:val="22"/>
        <w:szCs w:val="22"/>
      </w:rPr>
      <w:instrText xml:space="preserve"> PAGE   \* MERGEFORMAT </w:instrText>
    </w:r>
    <w:r w:rsidRPr="00C52A68">
      <w:rPr>
        <w:rFonts w:ascii="Arial" w:hAnsi="Arial" w:cs="Arial"/>
        <w:sz w:val="22"/>
        <w:szCs w:val="22"/>
      </w:rPr>
      <w:fldChar w:fldCharType="separate"/>
    </w:r>
    <w:r w:rsidRPr="00C52A68">
      <w:rPr>
        <w:rFonts w:ascii="Arial" w:hAnsi="Arial" w:cs="Arial"/>
        <w:noProof/>
        <w:sz w:val="22"/>
        <w:szCs w:val="22"/>
      </w:rPr>
      <w:t>2</w:t>
    </w:r>
    <w:r w:rsidRPr="00C52A68">
      <w:rPr>
        <w:rFonts w:ascii="Arial" w:hAnsi="Arial" w:cs="Arial"/>
        <w:noProof/>
        <w:sz w:val="22"/>
        <w:szCs w:val="22"/>
      </w:rPr>
      <w:fldChar w:fldCharType="end"/>
    </w:r>
  </w:p>
  <w:p w14:paraId="3E8BA0DC" w14:textId="77777777" w:rsidR="00747832" w:rsidRPr="00C52A68" w:rsidRDefault="00747832" w:rsidP="00C52A68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60FB2" w14:textId="77777777" w:rsidR="000045BC" w:rsidRDefault="000045BC">
      <w:r>
        <w:separator/>
      </w:r>
    </w:p>
  </w:footnote>
  <w:footnote w:type="continuationSeparator" w:id="0">
    <w:p w14:paraId="2EE8F6B2" w14:textId="77777777" w:rsidR="000045BC" w:rsidRDefault="00004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127"/>
    <w:rsid w:val="0000248B"/>
    <w:rsid w:val="00004133"/>
    <w:rsid w:val="000045BC"/>
    <w:rsid w:val="000278BD"/>
    <w:rsid w:val="0003611E"/>
    <w:rsid w:val="000759CA"/>
    <w:rsid w:val="000A07A2"/>
    <w:rsid w:val="000A1091"/>
    <w:rsid w:val="000A6E57"/>
    <w:rsid w:val="000C4E76"/>
    <w:rsid w:val="001056F2"/>
    <w:rsid w:val="00126FEB"/>
    <w:rsid w:val="0015070F"/>
    <w:rsid w:val="00157F26"/>
    <w:rsid w:val="00175BCD"/>
    <w:rsid w:val="001805A1"/>
    <w:rsid w:val="0018774A"/>
    <w:rsid w:val="00197526"/>
    <w:rsid w:val="001C32E4"/>
    <w:rsid w:val="00212429"/>
    <w:rsid w:val="002257A0"/>
    <w:rsid w:val="00247D8B"/>
    <w:rsid w:val="002574AF"/>
    <w:rsid w:val="0027052C"/>
    <w:rsid w:val="0027169C"/>
    <w:rsid w:val="00284867"/>
    <w:rsid w:val="002A68D9"/>
    <w:rsid w:val="002D67A9"/>
    <w:rsid w:val="00310AA4"/>
    <w:rsid w:val="003240B4"/>
    <w:rsid w:val="00340220"/>
    <w:rsid w:val="003413A0"/>
    <w:rsid w:val="00345AAD"/>
    <w:rsid w:val="00346BA4"/>
    <w:rsid w:val="0036237A"/>
    <w:rsid w:val="003659CF"/>
    <w:rsid w:val="00371924"/>
    <w:rsid w:val="00375CAF"/>
    <w:rsid w:val="003B3687"/>
    <w:rsid w:val="003C563D"/>
    <w:rsid w:val="003F6B4D"/>
    <w:rsid w:val="00415FD1"/>
    <w:rsid w:val="0046502F"/>
    <w:rsid w:val="00485AD6"/>
    <w:rsid w:val="00493545"/>
    <w:rsid w:val="00493777"/>
    <w:rsid w:val="004B02C9"/>
    <w:rsid w:val="004C2AB4"/>
    <w:rsid w:val="004F366D"/>
    <w:rsid w:val="00545592"/>
    <w:rsid w:val="00555065"/>
    <w:rsid w:val="00556257"/>
    <w:rsid w:val="00561E1F"/>
    <w:rsid w:val="00571276"/>
    <w:rsid w:val="005779C7"/>
    <w:rsid w:val="005824AC"/>
    <w:rsid w:val="0058409A"/>
    <w:rsid w:val="005863F6"/>
    <w:rsid w:val="005907D1"/>
    <w:rsid w:val="005C7911"/>
    <w:rsid w:val="005D614C"/>
    <w:rsid w:val="005E21F8"/>
    <w:rsid w:val="00605E27"/>
    <w:rsid w:val="00651940"/>
    <w:rsid w:val="00657C6E"/>
    <w:rsid w:val="00670B1F"/>
    <w:rsid w:val="00680B6B"/>
    <w:rsid w:val="006A4E38"/>
    <w:rsid w:val="006C4477"/>
    <w:rsid w:val="006C4484"/>
    <w:rsid w:val="006D438D"/>
    <w:rsid w:val="00702D64"/>
    <w:rsid w:val="0072346F"/>
    <w:rsid w:val="00725F40"/>
    <w:rsid w:val="00747832"/>
    <w:rsid w:val="00776FE9"/>
    <w:rsid w:val="00781ABC"/>
    <w:rsid w:val="007E76BB"/>
    <w:rsid w:val="007F38CB"/>
    <w:rsid w:val="008009D9"/>
    <w:rsid w:val="0082307D"/>
    <w:rsid w:val="00845D2B"/>
    <w:rsid w:val="00847CDF"/>
    <w:rsid w:val="00862149"/>
    <w:rsid w:val="008815BB"/>
    <w:rsid w:val="008B35E5"/>
    <w:rsid w:val="008B757D"/>
    <w:rsid w:val="008E0421"/>
    <w:rsid w:val="008F1113"/>
    <w:rsid w:val="008F277D"/>
    <w:rsid w:val="008F5CD7"/>
    <w:rsid w:val="00927540"/>
    <w:rsid w:val="00936C0F"/>
    <w:rsid w:val="009556CA"/>
    <w:rsid w:val="0095622F"/>
    <w:rsid w:val="00990BDA"/>
    <w:rsid w:val="0099616E"/>
    <w:rsid w:val="0099725E"/>
    <w:rsid w:val="009B16DB"/>
    <w:rsid w:val="009C0131"/>
    <w:rsid w:val="009D32C5"/>
    <w:rsid w:val="009D4C91"/>
    <w:rsid w:val="009D6B41"/>
    <w:rsid w:val="009F0C6C"/>
    <w:rsid w:val="009F152C"/>
    <w:rsid w:val="009F651C"/>
    <w:rsid w:val="00A10027"/>
    <w:rsid w:val="00A15A77"/>
    <w:rsid w:val="00A26043"/>
    <w:rsid w:val="00A27008"/>
    <w:rsid w:val="00A2728A"/>
    <w:rsid w:val="00A326F9"/>
    <w:rsid w:val="00A336F2"/>
    <w:rsid w:val="00A361DD"/>
    <w:rsid w:val="00A47495"/>
    <w:rsid w:val="00A504AD"/>
    <w:rsid w:val="00A72E93"/>
    <w:rsid w:val="00AB2D5E"/>
    <w:rsid w:val="00AC0E74"/>
    <w:rsid w:val="00AF751D"/>
    <w:rsid w:val="00B009AA"/>
    <w:rsid w:val="00B1352F"/>
    <w:rsid w:val="00B817B1"/>
    <w:rsid w:val="00B8274F"/>
    <w:rsid w:val="00B926CD"/>
    <w:rsid w:val="00B97058"/>
    <w:rsid w:val="00BD2DD6"/>
    <w:rsid w:val="00BE284B"/>
    <w:rsid w:val="00BE3845"/>
    <w:rsid w:val="00C00009"/>
    <w:rsid w:val="00C11592"/>
    <w:rsid w:val="00C322B7"/>
    <w:rsid w:val="00C335EE"/>
    <w:rsid w:val="00C770BB"/>
    <w:rsid w:val="00CA42FE"/>
    <w:rsid w:val="00CC2E8E"/>
    <w:rsid w:val="00D006DE"/>
    <w:rsid w:val="00D02732"/>
    <w:rsid w:val="00D24B57"/>
    <w:rsid w:val="00D32EF5"/>
    <w:rsid w:val="00D3428A"/>
    <w:rsid w:val="00D55BA6"/>
    <w:rsid w:val="00D7273F"/>
    <w:rsid w:val="00D90B3B"/>
    <w:rsid w:val="00DA18E3"/>
    <w:rsid w:val="00DE394F"/>
    <w:rsid w:val="00DE7BD4"/>
    <w:rsid w:val="00DF76A6"/>
    <w:rsid w:val="00E00E8B"/>
    <w:rsid w:val="00E0267F"/>
    <w:rsid w:val="00E059B1"/>
    <w:rsid w:val="00E372B3"/>
    <w:rsid w:val="00E463A2"/>
    <w:rsid w:val="00E46C4C"/>
    <w:rsid w:val="00E51952"/>
    <w:rsid w:val="00E55DC3"/>
    <w:rsid w:val="00E57692"/>
    <w:rsid w:val="00E6070D"/>
    <w:rsid w:val="00E628C3"/>
    <w:rsid w:val="00E64CF4"/>
    <w:rsid w:val="00E66217"/>
    <w:rsid w:val="00E70C99"/>
    <w:rsid w:val="00E7486A"/>
    <w:rsid w:val="00EA1469"/>
    <w:rsid w:val="00EB3027"/>
    <w:rsid w:val="00EE55B1"/>
    <w:rsid w:val="00EE7956"/>
    <w:rsid w:val="00F5460E"/>
    <w:rsid w:val="00F66034"/>
    <w:rsid w:val="00F77C7D"/>
    <w:rsid w:val="00F92260"/>
    <w:rsid w:val="00F96185"/>
    <w:rsid w:val="00FA0127"/>
    <w:rsid w:val="00FB0B1F"/>
    <w:rsid w:val="00FB46CC"/>
    <w:rsid w:val="00FC4CE8"/>
    <w:rsid w:val="00FE0427"/>
    <w:rsid w:val="00FE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5DF7"/>
  <w14:defaultImageDpi w14:val="32767"/>
  <w15:chartTrackingRefBased/>
  <w15:docId w15:val="{78832D28-D991-C642-B16E-4E6689FE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A0127"/>
    <w:rPr>
      <w:rFonts w:ascii="Calibri" w:eastAsia="Calibri" w:hAnsi="Calibri" w:cs="Shrut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7"/>
    <w:rPr>
      <w:rFonts w:ascii="Calibri" w:eastAsia="Calibri" w:hAnsi="Calibri" w:cs="Shrut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0127"/>
    <w:pPr>
      <w:tabs>
        <w:tab w:val="center" w:pos="4680"/>
        <w:tab w:val="right" w:pos="9360"/>
      </w:tabs>
    </w:pPr>
    <w:rPr>
      <w:rFonts w:ascii="Calibri" w:eastAsia="Calibri" w:hAnsi="Calibri" w:cs="Shruti"/>
    </w:rPr>
  </w:style>
  <w:style w:type="character" w:customStyle="1" w:styleId="FooterChar">
    <w:name w:val="Footer Char"/>
    <w:basedOn w:val="DefaultParagraphFont"/>
    <w:link w:val="Footer"/>
    <w:uiPriority w:val="99"/>
    <w:rsid w:val="00FA0127"/>
    <w:rPr>
      <w:rFonts w:ascii="Calibri" w:eastAsia="Calibri" w:hAnsi="Calibri" w:cs="Shruti"/>
    </w:rPr>
  </w:style>
  <w:style w:type="character" w:styleId="LineNumber">
    <w:name w:val="line number"/>
    <w:basedOn w:val="DefaultParagraphFont"/>
    <w:uiPriority w:val="99"/>
    <w:semiHidden/>
    <w:unhideWhenUsed/>
    <w:rsid w:val="00FA0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S</dc:creator>
  <cp:keywords/>
  <dc:description/>
  <cp:lastModifiedBy>Mehta, Kala</cp:lastModifiedBy>
  <cp:revision>3</cp:revision>
  <dcterms:created xsi:type="dcterms:W3CDTF">2024-02-04T22:23:00Z</dcterms:created>
  <dcterms:modified xsi:type="dcterms:W3CDTF">2024-02-04T22:24:00Z</dcterms:modified>
</cp:coreProperties>
</file>